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FEF9339" w14:textId="02410E27" w:rsidR="0066281B" w:rsidRDefault="000035D5" w:rsidP="00197D76">
                            <w:pPr>
                              <w:spacing w:before="240" w:after="240"/>
                              <w:rPr>
                                <w:rFonts w:ascii="Times New Roman" w:eastAsia="Times New Roman" w:hAnsi="Times New Roman" w:cs="Times New Roman"/>
                                <w:color w:val="000000"/>
                                <w:bdr w:val="none" w:sz="0" w:space="0" w:color="auto" w:frame="1"/>
                                <w:lang w:eastAsia="en-CA"/>
                              </w:rPr>
                            </w:pPr>
                            <w:r>
                              <w:t xml:space="preserve">Reported on page number: </w:t>
                            </w:r>
                            <w:r w:rsidR="006015B4">
                              <w:t>3.</w:t>
                            </w:r>
                            <w:r w:rsidR="00F8641A" w:rsidRPr="00197D76">
                              <w:t xml:space="preserve"> Pls note a pseudonym is used in reporting here.</w:t>
                            </w:r>
                            <w:r w:rsidR="00197D76">
                              <w:t xml:space="preserve">  </w:t>
                            </w:r>
                            <w:r w:rsidR="0066281B" w:rsidRPr="00197D76">
                              <w:t>University Health Network Research Ethics Board: (refs. 16-6140, April 4, 2017; 16-6140.2, March 5, 2019; 20-6102, April 7, 2021; and 20-6102.2, Jan 11, 2023</w:t>
                            </w:r>
                            <w:r w:rsidR="0066281B" w:rsidRPr="00094B12">
                              <w:rPr>
                                <w:rFonts w:ascii="Times New Roman" w:eastAsia="Times New Roman" w:hAnsi="Times New Roman" w:cs="Times New Roman"/>
                                <w:color w:val="000000"/>
                                <w:bdr w:val="none" w:sz="0" w:space="0" w:color="auto" w:frame="1"/>
                                <w:lang w:eastAsia="en-CA"/>
                              </w:rPr>
                              <w:t>)</w:t>
                            </w:r>
                            <w:r w:rsidR="0066281B" w:rsidRPr="000D162E">
                              <w:rPr>
                                <w:rFonts w:ascii="Times New Roman" w:eastAsia="Times New Roman" w:hAnsi="Times New Roman" w:cs="Times New Roman"/>
                                <w:color w:val="000000"/>
                                <w:bdr w:val="none" w:sz="0" w:space="0" w:color="auto" w:frame="1"/>
                                <w:lang w:eastAsia="en-CA"/>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7FEF9339" w14:textId="02410E27" w:rsidR="0066281B" w:rsidRDefault="000035D5" w:rsidP="00197D76">
                      <w:pPr>
                        <w:spacing w:before="240" w:after="240"/>
                        <w:rPr>
                          <w:rFonts w:ascii="Times New Roman" w:eastAsia="Times New Roman" w:hAnsi="Times New Roman" w:cs="Times New Roman"/>
                          <w:color w:val="000000"/>
                          <w:bdr w:val="none" w:sz="0" w:space="0" w:color="auto" w:frame="1"/>
                          <w:lang w:eastAsia="en-CA"/>
                        </w:rPr>
                      </w:pPr>
                      <w:r>
                        <w:t xml:space="preserve">Reported on page number: </w:t>
                      </w:r>
                      <w:r w:rsidR="006015B4">
                        <w:t>3.</w:t>
                      </w:r>
                      <w:r w:rsidR="00F8641A" w:rsidRPr="00197D76">
                        <w:t xml:space="preserve"> Pls note a pseudonym is used in reporting here.</w:t>
                      </w:r>
                      <w:r w:rsidR="00197D76">
                        <w:t xml:space="preserve">  </w:t>
                      </w:r>
                      <w:r w:rsidR="0066281B" w:rsidRPr="00197D76">
                        <w:t>University Health Network Research Ethics Board: (refs. 16-6140, April 4, 2017; 16-6140.2, March 5, 2019; 20-6102, April 7, 2021; and 20-6102.2, Jan 11, 2023</w:t>
                      </w:r>
                      <w:r w:rsidR="0066281B" w:rsidRPr="00094B12">
                        <w:rPr>
                          <w:rFonts w:ascii="Times New Roman" w:eastAsia="Times New Roman" w:hAnsi="Times New Roman" w:cs="Times New Roman"/>
                          <w:color w:val="000000"/>
                          <w:bdr w:val="none" w:sz="0" w:space="0" w:color="auto" w:frame="1"/>
                          <w:lang w:eastAsia="en-CA"/>
                        </w:rPr>
                        <w:t>)</w:t>
                      </w:r>
                      <w:r w:rsidR="0066281B" w:rsidRPr="000D162E">
                        <w:rPr>
                          <w:rFonts w:ascii="Times New Roman" w:eastAsia="Times New Roman" w:hAnsi="Times New Roman" w:cs="Times New Roman"/>
                          <w:color w:val="000000"/>
                          <w:bdr w:val="none" w:sz="0" w:space="0" w:color="auto" w:frame="1"/>
                          <w:lang w:eastAsia="en-CA"/>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778CDDD" w14:textId="2D8750E4" w:rsidR="00103D4E"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3823759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7206878" w:rsidR="000035D5" w:rsidRDefault="000035D5" w:rsidP="000035D5">
                            <w:r>
                              <w:t xml:space="preserve">Reported on page number: </w:t>
                            </w:r>
                            <w:r w:rsidR="00103D4E">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7206878" w:rsidR="000035D5" w:rsidRDefault="000035D5" w:rsidP="000035D5">
                      <w:r>
                        <w:t xml:space="preserve">Reported on page number: </w:t>
                      </w:r>
                      <w:r w:rsidR="00103D4E">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3B370109" w:rsidR="000035D5" w:rsidRDefault="00103D4E"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FF1D51B">
                <wp:simplePos x="0" y="0"/>
                <wp:positionH relativeFrom="margin">
                  <wp:posOffset>-47625</wp:posOffset>
                </wp:positionH>
                <wp:positionV relativeFrom="paragraph">
                  <wp:posOffset>663575</wp:posOffset>
                </wp:positionV>
                <wp:extent cx="6838950" cy="7715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1525"/>
                        </a:xfrm>
                        <a:prstGeom prst="rect">
                          <a:avLst/>
                        </a:prstGeom>
                        <a:solidFill>
                          <a:srgbClr val="FFFFFF"/>
                        </a:solidFill>
                        <a:ln w="9525">
                          <a:solidFill>
                            <a:srgbClr val="193A65"/>
                          </a:solidFill>
                          <a:miter lim="800000"/>
                          <a:headEnd/>
                          <a:tailEnd/>
                        </a:ln>
                      </wps:spPr>
                      <wps:txbx>
                        <w:txbxContent>
                          <w:p w14:paraId="79209EA3" w14:textId="66741BE0" w:rsidR="00D00B1A" w:rsidRDefault="00D00B1A" w:rsidP="00D00B1A">
                            <w:pPr>
                              <w:spacing w:before="240" w:after="240"/>
                            </w:pPr>
                            <w:r w:rsidRPr="00197D76">
                              <w:t>This study was conducted in Canada, where all researchers reside.   This was</w:t>
                            </w:r>
                            <w:r>
                              <w:t xml:space="preserve"> a study of </w:t>
                            </w:r>
                            <w:r w:rsidR="00197D76">
                              <w:t>operating room</w:t>
                            </w:r>
                            <w:r>
                              <w:t xml:space="preserve"> teams, a surgeon/scientist and a nurse/scientist are team members / authors on this paper.</w:t>
                            </w:r>
                          </w:p>
                          <w:p w14:paraId="41AE696F" w14:textId="7372DD0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75pt;margin-top:52.25pt;width:538.5pt;height:60.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" strokecolor="#193a65">
                <v:textbox>
                  <w:txbxContent>
                    <w:p w14:paraId="79209EA3" w14:textId="66741BE0" w:rsidR="00D00B1A" w:rsidRDefault="00D00B1A" w:rsidP="00D00B1A">
                      <w:pPr>
                        <w:spacing w:before="240" w:after="240"/>
                      </w:pPr>
                      <w:r w:rsidRPr="00197D76">
                        <w:t>This study was conducted in Canada, where all researchers reside.   This was</w:t>
                      </w:r>
                      <w:r>
                        <w:t xml:space="preserve"> a study of </w:t>
                      </w:r>
                      <w:r w:rsidR="00197D76">
                        <w:t>operating room</w:t>
                      </w:r>
                      <w:r>
                        <w:t xml:space="preserve"> teams, a surgeon/scientist and a nurse/scientist are team members / authors on this paper.</w:t>
                      </w:r>
                    </w:p>
                    <w:p w14:paraId="41AE696F" w14:textId="7372DD01" w:rsidR="000035D5" w:rsidRDefault="000035D5" w:rsidP="000035D5"/>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26395868"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C2867D8">
                <wp:simplePos x="0" y="0"/>
                <wp:positionH relativeFrom="margin">
                  <wp:posOffset>0</wp:posOffset>
                </wp:positionH>
                <wp:positionV relativeFrom="paragraph">
                  <wp:posOffset>1088390</wp:posOffset>
                </wp:positionV>
                <wp:extent cx="6715125" cy="1057275"/>
                <wp:effectExtent l="0" t="0" r="2857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5125" cy="1057275"/>
                        </a:xfrm>
                        <a:prstGeom prst="rect">
                          <a:avLst/>
                        </a:prstGeom>
                        <a:solidFill>
                          <a:srgbClr val="FFFFFF"/>
                        </a:solidFill>
                        <a:ln w="9525">
                          <a:solidFill>
                            <a:srgbClr val="193A65"/>
                          </a:solidFill>
                          <a:miter lim="800000"/>
                          <a:headEnd/>
                          <a:tailEnd/>
                        </a:ln>
                      </wps:spPr>
                      <wps:txbx>
                        <w:txbxContent>
                          <w:p w14:paraId="223CD14A" w14:textId="154D4C97" w:rsidR="000035D5" w:rsidRDefault="00921122" w:rsidP="000035D5">
                            <w:r w:rsidRPr="00B365B7">
                              <w:rPr>
                                <w:rStyle w:val="cf01"/>
                                <w:sz w:val="20"/>
                                <w:szCs w:val="20"/>
                              </w:rPr>
                              <w:t>There were no representatives involved in this research. All individuals observed were asked to provide individual verbal consent. Verbal consent made sense in the OR, as some individuals are scrubbed and sterile. The ad hoc nature of OR teams meant that we could not consent individuals in advance, and coming into the OR with written consent forms did not allow participants the necessary time to review. All of this was cleared with REB. Written consent was used for semi-structured interviews</w:t>
                            </w:r>
                            <w:r>
                              <w:rPr>
                                <w:rStyle w:val="cf0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85.7pt;width:528.75pt;height:8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" strokecolor="#193a65">
                <v:textbox>
                  <w:txbxContent>
                    <w:p w14:paraId="223CD14A" w14:textId="154D4C97" w:rsidR="000035D5" w:rsidRDefault="00921122" w:rsidP="000035D5">
                      <w:r w:rsidRPr="00B365B7">
                        <w:rPr>
                          <w:rStyle w:val="cf01"/>
                          <w:sz w:val="20"/>
                          <w:szCs w:val="20"/>
                        </w:rPr>
                        <w:t>There were no representatives involved in this research. All individuals observed were asked to provide individual verbal consent. Verbal consent made sense in the OR, as some individuals are scrubbed and sterile. The ad hoc nature of OR teams meant that we could not consent individuals in advance, and coming into the OR with written consent forms did not allow participants the necessary time to review. All of this was cleared with REB. Written consent was used for semi-structured interviews</w:t>
                      </w:r>
                      <w:r>
                        <w:rPr>
                          <w:rStyle w:val="cf01"/>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B157B22" w14:textId="77777777" w:rsidR="003D4E28" w:rsidRDefault="003D4E28" w:rsidP="000035D5">
      <w:pPr>
        <w:spacing w:before="240" w:after="240"/>
      </w:pPr>
    </w:p>
    <w:p w14:paraId="6B9BADC3" w14:textId="2FA33171" w:rsidR="000035D5" w:rsidRDefault="0092112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BECE2A">
                <wp:simplePos x="0" y="0"/>
                <wp:positionH relativeFrom="margin">
                  <wp:posOffset>0</wp:posOffset>
                </wp:positionH>
                <wp:positionV relativeFrom="paragraph">
                  <wp:posOffset>683260</wp:posOffset>
                </wp:positionV>
                <wp:extent cx="6838950" cy="6572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7225"/>
                        </a:xfrm>
                        <a:prstGeom prst="rect">
                          <a:avLst/>
                        </a:prstGeom>
                        <a:solidFill>
                          <a:srgbClr val="FFFFFF"/>
                        </a:solidFill>
                        <a:ln w="9525">
                          <a:solidFill>
                            <a:srgbClr val="193A65"/>
                          </a:solidFill>
                          <a:miter lim="800000"/>
                          <a:headEnd/>
                          <a:tailEnd/>
                        </a:ln>
                      </wps:spPr>
                      <wps:txbx>
                        <w:txbxContent>
                          <w:p w14:paraId="6D21B23F" w14:textId="6712E4A1" w:rsidR="000035D5" w:rsidRPr="00B365B7" w:rsidRDefault="00921122" w:rsidP="000035D5">
                            <w:pPr>
                              <w:rPr>
                                <w:sz w:val="20"/>
                                <w:szCs w:val="20"/>
                              </w:rPr>
                            </w:pPr>
                            <w:r w:rsidRPr="00B365B7">
                              <w:rPr>
                                <w:rStyle w:val="cf01"/>
                                <w:sz w:val="20"/>
                                <w:szCs w:val="20"/>
                              </w:rPr>
                              <w:t>The study proceeded with input from the research team.</w:t>
                            </w:r>
                            <w:r w:rsidR="0070355F">
                              <w:rPr>
                                <w:rStyle w:val="cf01"/>
                                <w:sz w:val="20"/>
                                <w:szCs w:val="20"/>
                              </w:rPr>
                              <w:t xml:space="preserve"> P</w:t>
                            </w:r>
                            <w:r w:rsidRPr="00B365B7">
                              <w:rPr>
                                <w:rStyle w:val="cf01"/>
                                <w:sz w:val="20"/>
                                <w:szCs w:val="20"/>
                              </w:rPr>
                              <w:t>articipants were invited to provide feedback on anything they wished at any point during data collection</w:t>
                            </w:r>
                            <w:r w:rsidR="007F66FF">
                              <w:rPr>
                                <w:rStyle w:val="cf01"/>
                                <w:sz w:val="20"/>
                                <w:szCs w:val="20"/>
                              </w:rPr>
                              <w:t xml:space="preserve"> </w:t>
                            </w:r>
                            <w:r w:rsidRPr="00B365B7">
                              <w:rPr>
                                <w:rStyle w:val="cf01"/>
                                <w:sz w:val="20"/>
                                <w:szCs w:val="20"/>
                              </w:rPr>
                              <w:t>and were invited to ask questions</w:t>
                            </w:r>
                            <w:r w:rsidR="00B365B7">
                              <w:rPr>
                                <w:rStyle w:val="cf01"/>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53.8pt;width:538.5pt;height:51.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" strokecolor="#193a65">
                <v:textbox>
                  <w:txbxContent>
                    <w:p w14:paraId="6D21B23F" w14:textId="6712E4A1" w:rsidR="000035D5" w:rsidRPr="00B365B7" w:rsidRDefault="00921122" w:rsidP="000035D5">
                      <w:pPr>
                        <w:rPr>
                          <w:sz w:val="20"/>
                          <w:szCs w:val="20"/>
                        </w:rPr>
                      </w:pPr>
                      <w:r w:rsidRPr="00B365B7">
                        <w:rPr>
                          <w:rStyle w:val="cf01"/>
                          <w:sz w:val="20"/>
                          <w:szCs w:val="20"/>
                        </w:rPr>
                        <w:t>The study proceeded with input from the research team.</w:t>
                      </w:r>
                      <w:r w:rsidR="0070355F">
                        <w:rPr>
                          <w:rStyle w:val="cf01"/>
                          <w:sz w:val="20"/>
                          <w:szCs w:val="20"/>
                        </w:rPr>
                        <w:t xml:space="preserve"> P</w:t>
                      </w:r>
                      <w:r w:rsidRPr="00B365B7">
                        <w:rPr>
                          <w:rStyle w:val="cf01"/>
                          <w:sz w:val="20"/>
                          <w:szCs w:val="20"/>
                        </w:rPr>
                        <w:t>articipants were invited to provide feedback on anything they wished at any point during data collection</w:t>
                      </w:r>
                      <w:r w:rsidR="007F66FF">
                        <w:rPr>
                          <w:rStyle w:val="cf01"/>
                          <w:sz w:val="20"/>
                          <w:szCs w:val="20"/>
                        </w:rPr>
                        <w:t xml:space="preserve"> </w:t>
                      </w:r>
                      <w:r w:rsidRPr="00B365B7">
                        <w:rPr>
                          <w:rStyle w:val="cf01"/>
                          <w:sz w:val="20"/>
                          <w:szCs w:val="20"/>
                        </w:rPr>
                        <w:t>and were invited to ask questions</w:t>
                      </w:r>
                      <w:r w:rsidR="00B365B7">
                        <w:rPr>
                          <w:rStyle w:val="cf01"/>
                          <w:sz w:val="20"/>
                          <w:szCs w:val="20"/>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C58BFA0" w14:textId="24FA412D" w:rsidR="00921122" w:rsidRDefault="00921122" w:rsidP="000035D5">
      <w:pPr>
        <w:spacing w:before="240" w:after="240"/>
      </w:pPr>
    </w:p>
    <w:p w14:paraId="4E65FA24" w14:textId="2B1AFD80" w:rsidR="000035D5" w:rsidRDefault="0070355F"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FEF3716">
                <wp:simplePos x="0" y="0"/>
                <wp:positionH relativeFrom="margin">
                  <wp:posOffset>19050</wp:posOffset>
                </wp:positionH>
                <wp:positionV relativeFrom="paragraph">
                  <wp:posOffset>646430</wp:posOffset>
                </wp:positionV>
                <wp:extent cx="6838950" cy="7905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90575"/>
                        </a:xfrm>
                        <a:prstGeom prst="rect">
                          <a:avLst/>
                        </a:prstGeom>
                        <a:solidFill>
                          <a:srgbClr val="FFFFFF"/>
                        </a:solidFill>
                        <a:ln w="9525">
                          <a:solidFill>
                            <a:srgbClr val="193A65"/>
                          </a:solidFill>
                          <a:miter lim="800000"/>
                          <a:headEnd/>
                          <a:tailEnd/>
                        </a:ln>
                      </wps:spPr>
                      <wps:txbx>
                        <w:txbxContent>
                          <w:p w14:paraId="53B10E27" w14:textId="62AC3A34" w:rsidR="000035D5" w:rsidRDefault="00D70640" w:rsidP="0070355F">
                            <w:pPr>
                              <w:spacing w:before="240" w:after="240"/>
                            </w:pPr>
                            <w:r w:rsidRPr="0070355F">
                              <w:t>The study population were all working at an academic hospital, where research regularly takes place. They were informed that participation was optional (some people did decline, though not man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50.9pt;width:538.5pt;height:62.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zze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" strokecolor="#193a65">
                <v:textbox>
                  <w:txbxContent>
                    <w:p w14:paraId="53B10E27" w14:textId="62AC3A34" w:rsidR="000035D5" w:rsidRDefault="00D70640" w:rsidP="0070355F">
                      <w:pPr>
                        <w:spacing w:before="240" w:after="240"/>
                      </w:pPr>
                      <w:r w:rsidRPr="0070355F">
                        <w:t>The study population were all working at an academic hospital, where research regularly takes place. They were informed that participation was optional (some people did decline, though not man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52334C28" w14:textId="0A8BAA90" w:rsidR="00921122" w:rsidRDefault="00921122" w:rsidP="000035D5">
      <w:pPr>
        <w:spacing w:before="240" w:after="240"/>
      </w:pPr>
    </w:p>
    <w:p w14:paraId="393A0AEC" w14:textId="1C0D2415"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6323CB8">
                <wp:simplePos x="0" y="0"/>
                <wp:positionH relativeFrom="margin">
                  <wp:posOffset>0</wp:posOffset>
                </wp:positionH>
                <wp:positionV relativeFrom="paragraph">
                  <wp:posOffset>854075</wp:posOffset>
                </wp:positionV>
                <wp:extent cx="6862445" cy="762000"/>
                <wp:effectExtent l="0" t="0" r="14605"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762000"/>
                        </a:xfrm>
                        <a:prstGeom prst="rect">
                          <a:avLst/>
                        </a:prstGeom>
                        <a:solidFill>
                          <a:srgbClr val="FFFFFF"/>
                        </a:solidFill>
                        <a:ln w="9525">
                          <a:solidFill>
                            <a:srgbClr val="193A65"/>
                          </a:solidFill>
                          <a:miter lim="800000"/>
                          <a:headEnd/>
                          <a:tailEnd/>
                        </a:ln>
                      </wps:spPr>
                      <wps:txbx>
                        <w:txbxContent>
                          <w:p w14:paraId="074D387E" w14:textId="4DCA2AB0" w:rsidR="0042208D" w:rsidRPr="0070355F" w:rsidRDefault="007D5290" w:rsidP="0042208D">
                            <w:pPr>
                              <w:pStyle w:val="pf0"/>
                              <w:rPr>
                                <w:rFonts w:asciiTheme="minorHAnsi" w:eastAsiaTheme="minorHAnsi" w:hAnsiTheme="minorHAnsi" w:cstheme="minorBidi"/>
                                <w:lang w:val="en-US" w:eastAsia="en-US"/>
                              </w:rPr>
                            </w:pPr>
                            <w:r w:rsidRPr="0070355F">
                              <w:rPr>
                                <w:rFonts w:asciiTheme="minorHAnsi" w:eastAsiaTheme="minorHAnsi" w:hAnsiTheme="minorHAnsi" w:cstheme="minorBidi"/>
                                <w:lang w:val="en-US" w:eastAsia="en-US"/>
                              </w:rPr>
                              <w:t>Various presentations have been made to stakeholder communities</w:t>
                            </w:r>
                            <w:r w:rsidR="000567C6" w:rsidRPr="0070355F">
                              <w:rPr>
                                <w:rFonts w:asciiTheme="minorHAnsi" w:eastAsiaTheme="minorHAnsi" w:hAnsiTheme="minorHAnsi" w:cstheme="minorBidi"/>
                                <w:lang w:val="en-US" w:eastAsia="en-US"/>
                              </w:rPr>
                              <w:t>/healthcare audiences</w:t>
                            </w:r>
                            <w:r w:rsidR="00D70640" w:rsidRPr="0070355F">
                              <w:rPr>
                                <w:rFonts w:asciiTheme="minorHAnsi" w:eastAsiaTheme="minorHAnsi" w:hAnsiTheme="minorHAnsi" w:cstheme="minorBidi"/>
                                <w:lang w:val="en-US" w:eastAsia="en-US"/>
                              </w:rPr>
                              <w:t xml:space="preserve">.  Our </w:t>
                            </w:r>
                            <w:r w:rsidR="000567C6" w:rsidRPr="0070355F">
                              <w:rPr>
                                <w:rFonts w:asciiTheme="minorHAnsi" w:eastAsiaTheme="minorHAnsi" w:hAnsiTheme="minorHAnsi" w:cstheme="minorBidi"/>
                                <w:lang w:val="en-US" w:eastAsia="en-US"/>
                              </w:rPr>
                              <w:t>findings have</w:t>
                            </w:r>
                            <w:r w:rsidR="00D70640" w:rsidRPr="0070355F">
                              <w:rPr>
                                <w:rFonts w:asciiTheme="minorHAnsi" w:eastAsiaTheme="minorHAnsi" w:hAnsiTheme="minorHAnsi" w:cstheme="minorBidi"/>
                                <w:lang w:val="en-US" w:eastAsia="en-US"/>
                              </w:rPr>
                              <w:t xml:space="preserve"> been presented at Grand Rounds at s</w:t>
                            </w:r>
                            <w:r w:rsidR="0042208D" w:rsidRPr="0070355F">
                              <w:rPr>
                                <w:rFonts w:asciiTheme="minorHAnsi" w:eastAsiaTheme="minorHAnsi" w:hAnsiTheme="minorHAnsi" w:cstheme="minorBidi"/>
                                <w:lang w:val="en-US" w:eastAsia="en-US"/>
                              </w:rPr>
                              <w:t xml:space="preserve">everal hospitals, has sparked ongoing work and </w:t>
                            </w:r>
                            <w:r w:rsidR="000567C6" w:rsidRPr="0070355F">
                              <w:rPr>
                                <w:rFonts w:asciiTheme="minorHAnsi" w:eastAsiaTheme="minorHAnsi" w:hAnsiTheme="minorHAnsi" w:cstheme="minorBidi"/>
                                <w:lang w:val="en-US" w:eastAsia="en-US"/>
                              </w:rPr>
                              <w:t>was</w:t>
                            </w:r>
                            <w:r w:rsidR="0042208D" w:rsidRPr="0070355F">
                              <w:rPr>
                                <w:rFonts w:asciiTheme="minorHAnsi" w:eastAsiaTheme="minorHAnsi" w:hAnsiTheme="minorHAnsi" w:cstheme="minorBidi"/>
                                <w:lang w:val="en-US" w:eastAsia="en-US"/>
                              </w:rPr>
                              <w:t xml:space="preserve"> instrumental in the redesign and relaunch of the SSC at </w:t>
                            </w:r>
                            <w:r w:rsidR="007F66FF">
                              <w:rPr>
                                <w:rFonts w:asciiTheme="minorHAnsi" w:eastAsiaTheme="minorHAnsi" w:hAnsiTheme="minorHAnsi" w:cstheme="minorBidi"/>
                                <w:lang w:val="en-US" w:eastAsia="en-US"/>
                              </w:rPr>
                              <w:t>the</w:t>
                            </w:r>
                            <w:r w:rsidR="0042208D" w:rsidRPr="0070355F">
                              <w:rPr>
                                <w:rFonts w:asciiTheme="minorHAnsi" w:eastAsiaTheme="minorHAnsi" w:hAnsiTheme="minorHAnsi" w:cstheme="minorBidi"/>
                                <w:lang w:val="en-US" w:eastAsia="en-US"/>
                              </w:rPr>
                              <w:t xml:space="preserve"> study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67.25pt;width:540.35pt;height:60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" strokecolor="#193a65">
                <v:textbox>
                  <w:txbxContent>
                    <w:p w14:paraId="074D387E" w14:textId="4DCA2AB0" w:rsidR="0042208D" w:rsidRPr="0070355F" w:rsidRDefault="007D5290" w:rsidP="0042208D">
                      <w:pPr>
                        <w:pStyle w:val="pf0"/>
                        <w:rPr>
                          <w:rFonts w:asciiTheme="minorHAnsi" w:eastAsiaTheme="minorHAnsi" w:hAnsiTheme="minorHAnsi" w:cstheme="minorBidi"/>
                          <w:lang w:val="en-US" w:eastAsia="en-US"/>
                        </w:rPr>
                      </w:pPr>
                      <w:r w:rsidRPr="0070355F">
                        <w:rPr>
                          <w:rFonts w:asciiTheme="minorHAnsi" w:eastAsiaTheme="minorHAnsi" w:hAnsiTheme="minorHAnsi" w:cstheme="minorBidi"/>
                          <w:lang w:val="en-US" w:eastAsia="en-US"/>
                        </w:rPr>
                        <w:t>Various presentations have been made to stakeholder communities</w:t>
                      </w:r>
                      <w:r w:rsidR="000567C6" w:rsidRPr="0070355F">
                        <w:rPr>
                          <w:rFonts w:asciiTheme="minorHAnsi" w:eastAsiaTheme="minorHAnsi" w:hAnsiTheme="minorHAnsi" w:cstheme="minorBidi"/>
                          <w:lang w:val="en-US" w:eastAsia="en-US"/>
                        </w:rPr>
                        <w:t>/healthcare audiences</w:t>
                      </w:r>
                      <w:r w:rsidR="00D70640" w:rsidRPr="0070355F">
                        <w:rPr>
                          <w:rFonts w:asciiTheme="minorHAnsi" w:eastAsiaTheme="minorHAnsi" w:hAnsiTheme="minorHAnsi" w:cstheme="minorBidi"/>
                          <w:lang w:val="en-US" w:eastAsia="en-US"/>
                        </w:rPr>
                        <w:t xml:space="preserve">.  Our </w:t>
                      </w:r>
                      <w:r w:rsidR="000567C6" w:rsidRPr="0070355F">
                        <w:rPr>
                          <w:rFonts w:asciiTheme="minorHAnsi" w:eastAsiaTheme="minorHAnsi" w:hAnsiTheme="minorHAnsi" w:cstheme="minorBidi"/>
                          <w:lang w:val="en-US" w:eastAsia="en-US"/>
                        </w:rPr>
                        <w:t>findings have</w:t>
                      </w:r>
                      <w:r w:rsidR="00D70640" w:rsidRPr="0070355F">
                        <w:rPr>
                          <w:rFonts w:asciiTheme="minorHAnsi" w:eastAsiaTheme="minorHAnsi" w:hAnsiTheme="minorHAnsi" w:cstheme="minorBidi"/>
                          <w:lang w:val="en-US" w:eastAsia="en-US"/>
                        </w:rPr>
                        <w:t xml:space="preserve"> been presented at Grand Rounds at s</w:t>
                      </w:r>
                      <w:r w:rsidR="0042208D" w:rsidRPr="0070355F">
                        <w:rPr>
                          <w:rFonts w:asciiTheme="minorHAnsi" w:eastAsiaTheme="minorHAnsi" w:hAnsiTheme="minorHAnsi" w:cstheme="minorBidi"/>
                          <w:lang w:val="en-US" w:eastAsia="en-US"/>
                        </w:rPr>
                        <w:t xml:space="preserve">everal hospitals, has sparked ongoing work and </w:t>
                      </w:r>
                      <w:r w:rsidR="000567C6" w:rsidRPr="0070355F">
                        <w:rPr>
                          <w:rFonts w:asciiTheme="minorHAnsi" w:eastAsiaTheme="minorHAnsi" w:hAnsiTheme="minorHAnsi" w:cstheme="minorBidi"/>
                          <w:lang w:val="en-US" w:eastAsia="en-US"/>
                        </w:rPr>
                        <w:t>was</w:t>
                      </w:r>
                      <w:r w:rsidR="0042208D" w:rsidRPr="0070355F">
                        <w:rPr>
                          <w:rFonts w:asciiTheme="minorHAnsi" w:eastAsiaTheme="minorHAnsi" w:hAnsiTheme="minorHAnsi" w:cstheme="minorBidi"/>
                          <w:lang w:val="en-US" w:eastAsia="en-US"/>
                        </w:rPr>
                        <w:t xml:space="preserve"> instrumental in the redesign and relaunch of the SSC at </w:t>
                      </w:r>
                      <w:r w:rsidR="007F66FF">
                        <w:rPr>
                          <w:rFonts w:asciiTheme="minorHAnsi" w:eastAsiaTheme="minorHAnsi" w:hAnsiTheme="minorHAnsi" w:cstheme="minorBidi"/>
                          <w:lang w:val="en-US" w:eastAsia="en-US"/>
                        </w:rPr>
                        <w:t>the</w:t>
                      </w:r>
                      <w:r w:rsidR="0042208D" w:rsidRPr="0070355F">
                        <w:rPr>
                          <w:rFonts w:asciiTheme="minorHAnsi" w:eastAsiaTheme="minorHAnsi" w:hAnsiTheme="minorHAnsi" w:cstheme="minorBidi"/>
                          <w:lang w:val="en-US" w:eastAsia="en-US"/>
                        </w:rPr>
                        <w:t xml:space="preserve"> study sit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E903CA" w:rsidR="000035D5" w:rsidRDefault="00D7064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E903CA" w:rsidR="000035D5" w:rsidRDefault="00D7064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D032F5" w:rsidR="000035D5" w:rsidRDefault="00855C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0D032F5" w:rsidR="000035D5" w:rsidRDefault="00855CA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ED0F74F" w:rsidR="000035D5" w:rsidRDefault="00855C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ED0F74F" w:rsidR="000035D5" w:rsidRDefault="00855CA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058325" w:rsidR="000035D5" w:rsidRDefault="00855C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058325" w:rsidR="000035D5" w:rsidRDefault="00855CA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AFDE43" w:rsidR="000035D5" w:rsidRDefault="00855C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AAFDE43" w:rsidR="000035D5" w:rsidRDefault="00855CA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9525B" w:rsidRPr="00F57A3B" w:rsidRDefault="00C9525B">
      <w:pPr>
        <w:rPr>
          <w:rFonts w:ascii="Arial" w:hAnsi="Arial" w:cs="Arial"/>
        </w:rPr>
      </w:pPr>
    </w:p>
    <w:sectPr w:rsidR="00C9525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52594" w14:textId="77777777" w:rsidR="006F39FD" w:rsidRDefault="006F39FD" w:rsidP="00F57A3B">
      <w:r>
        <w:separator/>
      </w:r>
    </w:p>
  </w:endnote>
  <w:endnote w:type="continuationSeparator" w:id="0">
    <w:p w14:paraId="1CC604A2" w14:textId="77777777" w:rsidR="006F39FD" w:rsidRDefault="006F39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A7774" w14:textId="77777777" w:rsidR="006F39FD" w:rsidRDefault="006F39FD" w:rsidP="00F57A3B">
      <w:r>
        <w:separator/>
      </w:r>
    </w:p>
  </w:footnote>
  <w:footnote w:type="continuationSeparator" w:id="0">
    <w:p w14:paraId="76132481" w14:textId="77777777" w:rsidR="006F39FD" w:rsidRDefault="006F39F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7C6"/>
    <w:rsid w:val="000C7749"/>
    <w:rsid w:val="000F365D"/>
    <w:rsid w:val="00103D4E"/>
    <w:rsid w:val="00116E71"/>
    <w:rsid w:val="00197D76"/>
    <w:rsid w:val="00214C4E"/>
    <w:rsid w:val="002F397F"/>
    <w:rsid w:val="00335779"/>
    <w:rsid w:val="003B1FFD"/>
    <w:rsid w:val="003C1B87"/>
    <w:rsid w:val="003D4E28"/>
    <w:rsid w:val="004019BC"/>
    <w:rsid w:val="0042208D"/>
    <w:rsid w:val="004A7A57"/>
    <w:rsid w:val="004C71C4"/>
    <w:rsid w:val="005129B2"/>
    <w:rsid w:val="00515BC0"/>
    <w:rsid w:val="0052491A"/>
    <w:rsid w:val="00541C18"/>
    <w:rsid w:val="00580384"/>
    <w:rsid w:val="006015B4"/>
    <w:rsid w:val="00621FBF"/>
    <w:rsid w:val="0066281B"/>
    <w:rsid w:val="0069423E"/>
    <w:rsid w:val="006E5F7A"/>
    <w:rsid w:val="006F39FD"/>
    <w:rsid w:val="006F5F45"/>
    <w:rsid w:val="0070355F"/>
    <w:rsid w:val="00752011"/>
    <w:rsid w:val="00785370"/>
    <w:rsid w:val="007D5290"/>
    <w:rsid w:val="007F66FF"/>
    <w:rsid w:val="00831ADE"/>
    <w:rsid w:val="00841F25"/>
    <w:rsid w:val="00855CAC"/>
    <w:rsid w:val="00921122"/>
    <w:rsid w:val="009364D9"/>
    <w:rsid w:val="00A43F5B"/>
    <w:rsid w:val="00A47F21"/>
    <w:rsid w:val="00A82DFD"/>
    <w:rsid w:val="00A961CD"/>
    <w:rsid w:val="00AD410C"/>
    <w:rsid w:val="00B365B7"/>
    <w:rsid w:val="00BD19EC"/>
    <w:rsid w:val="00C9525B"/>
    <w:rsid w:val="00D00B1A"/>
    <w:rsid w:val="00D70640"/>
    <w:rsid w:val="00E004E6"/>
    <w:rsid w:val="00E976A3"/>
    <w:rsid w:val="00EB7D5F"/>
    <w:rsid w:val="00F57A3B"/>
    <w:rsid w:val="00F64ACF"/>
    <w:rsid w:val="00F8641A"/>
    <w:rsid w:val="00FA2582"/>
    <w:rsid w:val="00FF1951"/>
    <w:rsid w:val="02A9CA1A"/>
    <w:rsid w:val="0B3FE405"/>
    <w:rsid w:val="0B941D8D"/>
    <w:rsid w:val="0F0AF3C2"/>
    <w:rsid w:val="144BA929"/>
    <w:rsid w:val="16BE7220"/>
    <w:rsid w:val="1776599F"/>
    <w:rsid w:val="23DC3FCB"/>
    <w:rsid w:val="479A55F6"/>
    <w:rsid w:val="47E3659A"/>
    <w:rsid w:val="670760F8"/>
    <w:rsid w:val="722787C6"/>
    <w:rsid w:val="7BB541AF"/>
    <w:rsid w:val="7F5E723B"/>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cf01">
    <w:name w:val="cf01"/>
    <w:basedOn w:val="DefaultParagraphFont"/>
    <w:rsid w:val="00921122"/>
    <w:rPr>
      <w:rFonts w:ascii="Segoe UI" w:hAnsi="Segoe UI" w:cs="Segoe UI" w:hint="default"/>
      <w:sz w:val="18"/>
      <w:szCs w:val="18"/>
    </w:rPr>
  </w:style>
  <w:style w:type="paragraph" w:customStyle="1" w:styleId="pf0">
    <w:name w:val="pf0"/>
    <w:basedOn w:val="Normal"/>
    <w:rsid w:val="00D70640"/>
    <w:pPr>
      <w:spacing w:before="100" w:beforeAutospacing="1" w:after="100" w:afterAutospacing="1"/>
    </w:pPr>
    <w:rPr>
      <w:rFonts w:ascii="Times New Roman" w:eastAsia="Times New Roman" w:hAnsi="Times New Roman" w:cs="Times New Roman"/>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2432332">
      <w:bodyDiv w:val="1"/>
      <w:marLeft w:val="0"/>
      <w:marRight w:val="0"/>
      <w:marTop w:val="0"/>
      <w:marBottom w:val="0"/>
      <w:divBdr>
        <w:top w:val="none" w:sz="0" w:space="0" w:color="auto"/>
        <w:left w:val="none" w:sz="0" w:space="0" w:color="auto"/>
        <w:bottom w:val="none" w:sz="0" w:space="0" w:color="auto"/>
        <w:right w:val="none" w:sz="0" w:space="0" w:color="auto"/>
      </w:divBdr>
    </w:div>
    <w:div w:id="199930718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8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cia</cp:lastModifiedBy>
  <cp:revision>2</cp:revision>
  <dcterms:created xsi:type="dcterms:W3CDTF">2023-10-10T19:36:00Z</dcterms:created>
  <dcterms:modified xsi:type="dcterms:W3CDTF">2023-10-10T19:36:00Z</dcterms:modified>
</cp:coreProperties>
</file>